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157D9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ind w:left="0" w:leftChars="0" w:right="0" w:rightChars="0"/>
        <w:jc w:val="left"/>
        <w:textAlignment w:val="auto"/>
        <w:rPr>
          <w:b/>
          <w:bCs/>
        </w:rPr>
      </w:pPr>
      <w:r>
        <w:rPr>
          <w:rFonts w:hint="eastAsia"/>
          <w:b/>
          <w:bCs/>
        </w:rPr>
        <w:t>Supplementary Table 1. Results of the Fine-Gray competing risks model analysis considering death as a competing ev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DEE0E3" w:sz="0" w:space="0"/>
          <w:bottom w:val="single" w:color="auto" w:sz="4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50"/>
        <w:gridCol w:w="1650"/>
        <w:gridCol w:w="1650"/>
        <w:gridCol w:w="1650"/>
        <w:gridCol w:w="1650"/>
      </w:tblGrid>
      <w:tr w14:paraId="2C2A33EC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C029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t>Variable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7BABF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t xml:space="preserve">Total Number 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01DB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t>Number of Events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011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sHR (95% CI)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369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2"/>
                <w:szCs w:val="22"/>
              </w:rPr>
              <w:t>P</w:t>
            </w:r>
          </w:p>
        </w:tc>
      </w:tr>
      <w:tr w14:paraId="239AB0C3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F346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Age</w:t>
            </w: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，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years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BF3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82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918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8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B6F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05 (1.02, 1.07)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EB6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&lt;0.0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</w:tr>
      <w:tr w14:paraId="1969410A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5D280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Pneumonia (yes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4CD0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53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6684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0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861E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78 (1.21, 2.60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9B78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</w:tr>
      <w:tr w14:paraId="5D2FCDC8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20E37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Sepsis (yes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CA75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37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2F5D5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69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A54E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59 (1.09, 2.33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39D09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2</w:t>
            </w:r>
          </w:p>
        </w:tc>
      </w:tr>
      <w:tr w14:paraId="4FAEA71B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E3C4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SOFA rating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040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8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68F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8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946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92 (0.84, 1.01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A01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7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2</w:t>
            </w:r>
          </w:p>
        </w:tc>
      </w:tr>
      <w:tr w14:paraId="32B5C958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541B3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LYM, ×10⁹/L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A0D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8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969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8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6A3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81 (0.47, 1.40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FFE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45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0</w:t>
            </w:r>
          </w:p>
        </w:tc>
      </w:tr>
      <w:tr w14:paraId="1EA86B76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68032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EOS Status (EOS(-)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C47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0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E8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60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34C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44 (0.91, 2.29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D24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12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1</w:t>
            </w:r>
          </w:p>
        </w:tc>
      </w:tr>
      <w:tr w14:paraId="5FADBD60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1CA3C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BMI</w:t>
            </w:r>
            <w:r>
              <w:rPr>
                <w:rFonts w:hint="eastAsia" w:ascii="Times New Roman" w:hAnsi="Times New Roman" w:eastAsia="等线" w:cs="等线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，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kg/m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55A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8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289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8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D51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94 (0.89, 1.00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365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3</w:t>
            </w:r>
          </w:p>
        </w:tc>
      </w:tr>
      <w:tr w14:paraId="571D66C0">
        <w:tblPrEx>
          <w:tblBorders>
            <w:top w:val="single" w:color="auto" w:sz="4" w:space="0"/>
            <w:left w:val="single" w:color="DEE0E3" w:sz="0" w:space="0"/>
            <w:bottom w:val="single" w:color="auto" w:sz="4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top"/>
          </w:tcPr>
          <w:p w14:paraId="0B496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88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Diabetes (yes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BF6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05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FB4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7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D236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.46 (0.97, 2.22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216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102</w:t>
            </w:r>
          </w:p>
        </w:tc>
      </w:tr>
    </w:tbl>
    <w:p w14:paraId="258CC40B">
      <w:pPr>
        <w:spacing w:before="120" w:after="120" w:line="288" w:lineRule="auto"/>
        <w:ind w:left="0"/>
        <w:jc w:val="both"/>
        <w:rPr>
          <w:rFonts w:hint="default" w:ascii="Times New Roman" w:hAnsi="Times New Roman" w:cs="Times New Roman" w:eastAsiaTheme="minorEastAsia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 w:eastAsiaTheme="minorEastAsia"/>
          <w:sz w:val="22"/>
          <w:szCs w:val="22"/>
        </w:rPr>
        <w:t>sHR, Subdistribution Hazard Ratio; CI, Confidence Interval.</w:t>
      </w:r>
    </w:p>
    <w:p w14:paraId="46B8F8AB">
      <w:pPr>
        <w:spacing w:before="120" w:after="120" w:line="288" w:lineRule="auto"/>
        <w:ind w:left="0"/>
        <w:jc w:val="both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The Fine-Gray competing risks model was employed, treating in-hospital death as a competing event for ARDS occurrence.</w:t>
      </w:r>
    </w:p>
    <w:p w14:paraId="050AC724">
      <w:pPr>
        <w:spacing w:before="120" w:after="120" w:line="288" w:lineRule="auto"/>
        <w:ind w:left="0"/>
        <w:jc w:val="both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This model estimates the “subdistribution” hazard ratio for ARDS occurrence, assuming patients did not exit observation prematurely due to the competing event (death).</w:t>
      </w:r>
    </w:p>
    <w:bookmarkEnd w:id="0"/>
    <w:p w14:paraId="24470334"/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908CEF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81E73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75E06"/>
    <w:rsid w:val="41FC1AF1"/>
    <w:rsid w:val="57F7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742</Characters>
  <Lines>0</Lines>
  <Paragraphs>0</Paragraphs>
  <TotalTime>0</TotalTime>
  <ScaleCrop>false</ScaleCrop>
  <LinksUpToDate>false</LinksUpToDate>
  <CharactersWithSpaces>8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4:00:00Z</dcterms:created>
  <dc:creator>Administrator</dc:creator>
  <cp:lastModifiedBy>W</cp:lastModifiedBy>
  <dcterms:modified xsi:type="dcterms:W3CDTF">2026-01-23T03:5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7D4C9E3088E4497AB2465E8E8BD10CA_11</vt:lpwstr>
  </property>
  <property fmtid="{D5CDD505-2E9C-101B-9397-08002B2CF9AE}" pid="4" name="KSOTemplateDocerSaveRecord">
    <vt:lpwstr>eyJoZGlkIjoiYTY2ZmUzZGI3ZjI1ODUzYmUwMGQxZjk1NzI5ODI3ODciLCJ1c2VySWQiOiIzODYwNzQ4MTEifQ==</vt:lpwstr>
  </property>
</Properties>
</file>